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07483" w14:textId="77777777" w:rsidR="00600B7F" w:rsidRDefault="00600B7F" w:rsidP="00600B7F">
      <w:pPr>
        <w:spacing w:after="0" w:line="256" w:lineRule="auto"/>
        <w:rPr>
          <w:b/>
          <w:sz w:val="22"/>
          <w:szCs w:val="18"/>
          <w:lang w:val="en-GB"/>
        </w:rPr>
      </w:pPr>
      <w:r>
        <w:rPr>
          <w:b/>
          <w:szCs w:val="18"/>
          <w:lang w:val="en-GB"/>
        </w:rPr>
        <w:t>Supplemental table 1. Composition of HC-24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"/>
        <w:gridCol w:w="3476"/>
        <w:gridCol w:w="2835"/>
        <w:gridCol w:w="851"/>
      </w:tblGrid>
      <w:tr w:rsidR="00600B7F" w14:paraId="420427B7" w14:textId="77777777" w:rsidTr="004453F3">
        <w:trPr>
          <w:trHeight w:val="397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28187" w14:textId="77777777" w:rsidR="00600B7F" w:rsidRDefault="00600B7F" w:rsidP="004453F3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Compon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0243D" w14:textId="7DEF19E7" w:rsidR="00600B7F" w:rsidRDefault="00600B7F" w:rsidP="004453F3">
            <w:pPr>
              <w:spacing w:before="0" w:after="0"/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Manufacturing method (Ph</w:t>
            </w:r>
            <w:r w:rsidR="009452C6"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 xml:space="preserve"> Eur</w:t>
            </w:r>
            <w:r w:rsidR="009452C6"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)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AE5F2" w14:textId="77777777" w:rsidR="00600B7F" w:rsidRDefault="00600B7F" w:rsidP="004453F3">
            <w:pPr>
              <w:spacing w:before="0" w:after="0"/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20"/>
                <w:lang w:val="en-GB"/>
              </w:rPr>
              <w:t>µg/ml in HC-24</w:t>
            </w:r>
          </w:p>
        </w:tc>
      </w:tr>
      <w:tr w:rsidR="009452C6" w14:paraId="799D6BA4" w14:textId="77777777" w:rsidTr="00564487">
        <w:trPr>
          <w:trHeight w:val="283"/>
        </w:trPr>
        <w:tc>
          <w:tcPr>
            <w:tcW w:w="7655" w:type="dxa"/>
            <w:gridSpan w:val="4"/>
            <w:vAlign w:val="center"/>
          </w:tcPr>
          <w:p w14:paraId="343F4095" w14:textId="41C6EC64" w:rsidR="009452C6" w:rsidRDefault="009452C6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176B02"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Plant extracts</w:t>
            </w:r>
          </w:p>
        </w:tc>
      </w:tr>
      <w:tr w:rsidR="002A2727" w14:paraId="55414F4B" w14:textId="77777777" w:rsidTr="00AE1CD5">
        <w:trPr>
          <w:trHeight w:val="397"/>
        </w:trPr>
        <w:tc>
          <w:tcPr>
            <w:tcW w:w="493" w:type="dxa"/>
          </w:tcPr>
          <w:p w14:paraId="3474772A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730C5E5F" w14:textId="5A8066D0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Avena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sativa L.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Oat), fresh aerial parts</w:t>
            </w:r>
          </w:p>
        </w:tc>
        <w:tc>
          <w:tcPr>
            <w:tcW w:w="2835" w:type="dxa"/>
            <w:hideMark/>
          </w:tcPr>
          <w:p w14:paraId="3C8D53BB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1</w:t>
            </w:r>
          </w:p>
        </w:tc>
        <w:tc>
          <w:tcPr>
            <w:tcW w:w="851" w:type="dxa"/>
            <w:hideMark/>
          </w:tcPr>
          <w:p w14:paraId="14D1F218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0,02</w:t>
            </w:r>
          </w:p>
        </w:tc>
      </w:tr>
      <w:tr w:rsidR="002A2727" w14:paraId="745566F3" w14:textId="77777777" w:rsidTr="00AE1CD5">
        <w:trPr>
          <w:trHeight w:val="397"/>
        </w:trPr>
        <w:tc>
          <w:tcPr>
            <w:tcW w:w="493" w:type="dxa"/>
          </w:tcPr>
          <w:p w14:paraId="458BE283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227D9582" w14:textId="79EA2613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Chelidonium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maju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L.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Greater celandine), fresh rhizome and adherent roots </w:t>
            </w:r>
          </w:p>
        </w:tc>
        <w:tc>
          <w:tcPr>
            <w:tcW w:w="2835" w:type="dxa"/>
            <w:hideMark/>
          </w:tcPr>
          <w:p w14:paraId="46DD4E81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5</w:t>
            </w:r>
          </w:p>
        </w:tc>
        <w:tc>
          <w:tcPr>
            <w:tcW w:w="851" w:type="dxa"/>
            <w:hideMark/>
          </w:tcPr>
          <w:p w14:paraId="33198022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0,3</w:t>
            </w:r>
          </w:p>
        </w:tc>
      </w:tr>
      <w:tr w:rsidR="002A2727" w14:paraId="72B57466" w14:textId="77777777" w:rsidTr="00AE1CD5">
        <w:trPr>
          <w:trHeight w:val="397"/>
        </w:trPr>
        <w:tc>
          <w:tcPr>
            <w:tcW w:w="493" w:type="dxa"/>
          </w:tcPr>
          <w:p w14:paraId="0B5B66E0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4C8656BF" w14:textId="576B9BCC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Cinchona </w:t>
            </w:r>
            <w:proofErr w:type="spellStart"/>
            <w:r w:rsidR="001B774F"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ubescens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Cinchona), dried ba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20"/>
                <w:lang w:val="en-GB"/>
              </w:rPr>
              <w:t>rk</w:t>
            </w:r>
          </w:p>
        </w:tc>
        <w:tc>
          <w:tcPr>
            <w:tcW w:w="2835" w:type="dxa"/>
            <w:hideMark/>
          </w:tcPr>
          <w:p w14:paraId="58BAC024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8</w:t>
            </w:r>
          </w:p>
        </w:tc>
        <w:tc>
          <w:tcPr>
            <w:tcW w:w="851" w:type="dxa"/>
            <w:hideMark/>
          </w:tcPr>
          <w:p w14:paraId="0F6A0E5B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0</w:t>
            </w:r>
          </w:p>
        </w:tc>
      </w:tr>
      <w:tr w:rsidR="002A2727" w14:paraId="0E61CD38" w14:textId="77777777" w:rsidTr="00AE1CD5">
        <w:trPr>
          <w:trHeight w:val="397"/>
        </w:trPr>
        <w:tc>
          <w:tcPr>
            <w:tcW w:w="493" w:type="dxa"/>
          </w:tcPr>
          <w:p w14:paraId="363F67DD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39805809" w14:textId="348F4BC1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Cynara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scolymu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L.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Artichoke), fresh epigeal flowering parts</w:t>
            </w:r>
          </w:p>
        </w:tc>
        <w:tc>
          <w:tcPr>
            <w:tcW w:w="2835" w:type="dxa"/>
            <w:hideMark/>
          </w:tcPr>
          <w:p w14:paraId="0BBE2771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5</w:t>
            </w:r>
          </w:p>
        </w:tc>
        <w:tc>
          <w:tcPr>
            <w:tcW w:w="851" w:type="dxa"/>
            <w:hideMark/>
          </w:tcPr>
          <w:p w14:paraId="18FBC92F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0,03</w:t>
            </w:r>
          </w:p>
        </w:tc>
      </w:tr>
      <w:tr w:rsidR="002A2727" w14:paraId="2BD74179" w14:textId="77777777" w:rsidTr="00AE1CD5">
        <w:trPr>
          <w:trHeight w:val="397"/>
        </w:trPr>
        <w:tc>
          <w:tcPr>
            <w:tcW w:w="493" w:type="dxa"/>
          </w:tcPr>
          <w:p w14:paraId="590A9936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06A48B7B" w14:textId="30A234A2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Lycopodium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clavatum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L.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Club moss), dried ripe spores </w:t>
            </w:r>
          </w:p>
        </w:tc>
        <w:tc>
          <w:tcPr>
            <w:tcW w:w="2835" w:type="dxa"/>
            <w:hideMark/>
          </w:tcPr>
          <w:p w14:paraId="71879F82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8</w:t>
            </w:r>
          </w:p>
        </w:tc>
        <w:tc>
          <w:tcPr>
            <w:tcW w:w="851" w:type="dxa"/>
            <w:hideMark/>
          </w:tcPr>
          <w:p w14:paraId="7AFF3669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0</w:t>
            </w:r>
          </w:p>
        </w:tc>
      </w:tr>
      <w:tr w:rsidR="002A2727" w14:paraId="1A20DB9D" w14:textId="77777777" w:rsidTr="00AE1CD5">
        <w:trPr>
          <w:trHeight w:val="397"/>
        </w:trPr>
        <w:tc>
          <w:tcPr>
            <w:tcW w:w="493" w:type="dxa"/>
          </w:tcPr>
          <w:p w14:paraId="7BF78503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61B6BDEC" w14:textId="33CCE6E0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Silybum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marianum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(Milk thistle), mature fruit devoid of the pappus of the fruit </w:t>
            </w:r>
          </w:p>
        </w:tc>
        <w:tc>
          <w:tcPr>
            <w:tcW w:w="2835" w:type="dxa"/>
            <w:hideMark/>
          </w:tcPr>
          <w:p w14:paraId="3AA0EE10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Ph. Eur 8.0/1860</w:t>
            </w:r>
          </w:p>
        </w:tc>
        <w:tc>
          <w:tcPr>
            <w:tcW w:w="851" w:type="dxa"/>
            <w:hideMark/>
          </w:tcPr>
          <w:p w14:paraId="4AD9A1CC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0</w:t>
            </w:r>
          </w:p>
        </w:tc>
      </w:tr>
      <w:tr w:rsidR="002A2727" w14:paraId="583BF683" w14:textId="77777777" w:rsidTr="00AE1CD5">
        <w:trPr>
          <w:trHeight w:val="397"/>
        </w:trPr>
        <w:tc>
          <w:tcPr>
            <w:tcW w:w="493" w:type="dxa"/>
          </w:tcPr>
          <w:p w14:paraId="7995DAF7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04FE3A22" w14:textId="66AB70E1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Taraxacum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officinale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Dandelion), whole fresh flowering plants </w:t>
            </w:r>
          </w:p>
        </w:tc>
        <w:tc>
          <w:tcPr>
            <w:tcW w:w="2835" w:type="dxa"/>
            <w:hideMark/>
          </w:tcPr>
          <w:p w14:paraId="2808DC55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3</w:t>
            </w:r>
          </w:p>
        </w:tc>
        <w:tc>
          <w:tcPr>
            <w:tcW w:w="851" w:type="dxa"/>
            <w:hideMark/>
          </w:tcPr>
          <w:p w14:paraId="76F96245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2</w:t>
            </w:r>
          </w:p>
        </w:tc>
      </w:tr>
      <w:tr w:rsidR="002A2727" w14:paraId="668620B4" w14:textId="77777777" w:rsidTr="00AE1CD5">
        <w:trPr>
          <w:trHeight w:val="397"/>
        </w:trPr>
        <w:tc>
          <w:tcPr>
            <w:tcW w:w="493" w:type="dxa"/>
          </w:tcPr>
          <w:p w14:paraId="0F6CECC3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60C3C144" w14:textId="270BEC55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Veratrum album L</w:t>
            </w: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(White hellebore), dried rhizome and adherent roots </w:t>
            </w:r>
          </w:p>
        </w:tc>
        <w:tc>
          <w:tcPr>
            <w:tcW w:w="2835" w:type="dxa"/>
            <w:hideMark/>
          </w:tcPr>
          <w:p w14:paraId="50DA3208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ethod 1.1.8</w:t>
            </w:r>
          </w:p>
        </w:tc>
        <w:tc>
          <w:tcPr>
            <w:tcW w:w="851" w:type="dxa"/>
            <w:hideMark/>
          </w:tcPr>
          <w:p w14:paraId="5DBE3F10" w14:textId="77777777" w:rsidR="002A2727" w:rsidRDefault="002A2727" w:rsidP="002A2727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0</w:t>
            </w:r>
          </w:p>
        </w:tc>
      </w:tr>
      <w:tr w:rsidR="009452C6" w14:paraId="686230F4" w14:textId="77777777" w:rsidTr="00CD3177">
        <w:trPr>
          <w:trHeight w:val="283"/>
        </w:trPr>
        <w:tc>
          <w:tcPr>
            <w:tcW w:w="7655" w:type="dxa"/>
            <w:gridSpan w:val="4"/>
            <w:vAlign w:val="center"/>
          </w:tcPr>
          <w:p w14:paraId="09E319D2" w14:textId="07F8D8F0" w:rsidR="009452C6" w:rsidRDefault="009452C6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 w:rsidRPr="00176B02"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Chemical substances</w:t>
            </w:r>
          </w:p>
        </w:tc>
      </w:tr>
      <w:tr w:rsidR="00600B7F" w14:paraId="631BE20A" w14:textId="77777777" w:rsidTr="00AE1CD5">
        <w:trPr>
          <w:trHeight w:val="283"/>
        </w:trPr>
        <w:tc>
          <w:tcPr>
            <w:tcW w:w="493" w:type="dxa"/>
          </w:tcPr>
          <w:p w14:paraId="42A175B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472D4BD6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α-ketoglutaric acid</w:t>
            </w:r>
          </w:p>
        </w:tc>
        <w:tc>
          <w:tcPr>
            <w:tcW w:w="2835" w:type="dxa"/>
            <w:hideMark/>
          </w:tcPr>
          <w:p w14:paraId="2FC33B97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3.1.1</w:t>
            </w:r>
          </w:p>
        </w:tc>
        <w:tc>
          <w:tcPr>
            <w:tcW w:w="851" w:type="dxa"/>
            <w:hideMark/>
          </w:tcPr>
          <w:p w14:paraId="6FD1EA71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357CFC2D" w14:textId="77777777" w:rsidTr="00AE1CD5">
        <w:trPr>
          <w:trHeight w:val="283"/>
        </w:trPr>
        <w:tc>
          <w:tcPr>
            <w:tcW w:w="493" w:type="dxa"/>
          </w:tcPr>
          <w:p w14:paraId="3FBB968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1A8AFE1B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Fumaric acid</w:t>
            </w:r>
          </w:p>
        </w:tc>
        <w:tc>
          <w:tcPr>
            <w:tcW w:w="2835" w:type="dxa"/>
            <w:hideMark/>
          </w:tcPr>
          <w:p w14:paraId="614320B5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3.1.1</w:t>
            </w:r>
          </w:p>
        </w:tc>
        <w:tc>
          <w:tcPr>
            <w:tcW w:w="851" w:type="dxa"/>
            <w:hideMark/>
          </w:tcPr>
          <w:p w14:paraId="674AA3DB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28FA5D40" w14:textId="77777777" w:rsidTr="00AE1CD5">
        <w:trPr>
          <w:trHeight w:val="283"/>
        </w:trPr>
        <w:tc>
          <w:tcPr>
            <w:tcW w:w="493" w:type="dxa"/>
          </w:tcPr>
          <w:p w14:paraId="16E3083E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1EBFE75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Malic acid</w:t>
            </w:r>
          </w:p>
        </w:tc>
        <w:tc>
          <w:tcPr>
            <w:tcW w:w="2835" w:type="dxa"/>
            <w:hideMark/>
          </w:tcPr>
          <w:p w14:paraId="431B1D58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3.1.1</w:t>
            </w:r>
          </w:p>
        </w:tc>
        <w:tc>
          <w:tcPr>
            <w:tcW w:w="851" w:type="dxa"/>
            <w:hideMark/>
          </w:tcPr>
          <w:p w14:paraId="024194E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4FD6C109" w14:textId="77777777" w:rsidTr="00AE1CD5">
        <w:trPr>
          <w:trHeight w:val="283"/>
        </w:trPr>
        <w:tc>
          <w:tcPr>
            <w:tcW w:w="493" w:type="dxa"/>
          </w:tcPr>
          <w:p w14:paraId="27D83958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2D1CAE5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Orotic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Acid Monohydrate</w:t>
            </w:r>
          </w:p>
        </w:tc>
        <w:tc>
          <w:tcPr>
            <w:tcW w:w="2835" w:type="dxa"/>
            <w:hideMark/>
          </w:tcPr>
          <w:p w14:paraId="4058795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4.1.1</w:t>
            </w:r>
          </w:p>
        </w:tc>
        <w:tc>
          <w:tcPr>
            <w:tcW w:w="851" w:type="dxa"/>
            <w:hideMark/>
          </w:tcPr>
          <w:p w14:paraId="1D333075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0,01</w:t>
            </w:r>
          </w:p>
        </w:tc>
      </w:tr>
      <w:tr w:rsidR="00600B7F" w14:paraId="61CBC4DD" w14:textId="77777777" w:rsidTr="00AE1CD5">
        <w:trPr>
          <w:trHeight w:val="283"/>
        </w:trPr>
        <w:tc>
          <w:tcPr>
            <w:tcW w:w="493" w:type="dxa"/>
          </w:tcPr>
          <w:p w14:paraId="7CB8498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44E91F3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Thioctic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acid</w:t>
            </w:r>
          </w:p>
        </w:tc>
        <w:tc>
          <w:tcPr>
            <w:tcW w:w="2835" w:type="dxa"/>
            <w:hideMark/>
          </w:tcPr>
          <w:p w14:paraId="3E5FB8A1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4.1.1</w:t>
            </w:r>
          </w:p>
        </w:tc>
        <w:tc>
          <w:tcPr>
            <w:tcW w:w="851" w:type="dxa"/>
            <w:hideMark/>
          </w:tcPr>
          <w:p w14:paraId="793ADA0B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4</w:t>
            </w:r>
          </w:p>
        </w:tc>
      </w:tr>
      <w:tr w:rsidR="00600B7F" w14:paraId="0F13F9BB" w14:textId="77777777" w:rsidTr="00AE1CD5">
        <w:trPr>
          <w:trHeight w:val="397"/>
        </w:trPr>
        <w:tc>
          <w:tcPr>
            <w:tcW w:w="493" w:type="dxa"/>
          </w:tcPr>
          <w:p w14:paraId="614C4FA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47981BFF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Calcium </w:t>
            </w: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carbonicum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Hahnemanni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br/>
              <w:t>(inner parts of broken shells of the oyster)</w:t>
            </w:r>
          </w:p>
        </w:tc>
        <w:tc>
          <w:tcPr>
            <w:tcW w:w="2835" w:type="dxa"/>
            <w:hideMark/>
          </w:tcPr>
          <w:p w14:paraId="3176E22D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4.1.1</w:t>
            </w:r>
          </w:p>
        </w:tc>
        <w:tc>
          <w:tcPr>
            <w:tcW w:w="851" w:type="dxa"/>
            <w:hideMark/>
          </w:tcPr>
          <w:p w14:paraId="38CF9856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24</w:t>
            </w:r>
          </w:p>
        </w:tc>
      </w:tr>
      <w:tr w:rsidR="00600B7F" w14:paraId="6CDB79A5" w14:textId="77777777" w:rsidTr="00AE1CD5">
        <w:trPr>
          <w:trHeight w:val="283"/>
        </w:trPr>
        <w:tc>
          <w:tcPr>
            <w:tcW w:w="493" w:type="dxa"/>
          </w:tcPr>
          <w:p w14:paraId="0C60304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61292095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Cyanocobalamin (vitamin B12)</w:t>
            </w:r>
          </w:p>
        </w:tc>
        <w:tc>
          <w:tcPr>
            <w:tcW w:w="2835" w:type="dxa"/>
            <w:hideMark/>
          </w:tcPr>
          <w:p w14:paraId="01D3D996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3.1.1</w:t>
            </w:r>
          </w:p>
        </w:tc>
        <w:tc>
          <w:tcPr>
            <w:tcW w:w="851" w:type="dxa"/>
            <w:hideMark/>
          </w:tcPr>
          <w:p w14:paraId="374F00B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</w:t>
            </w:r>
          </w:p>
        </w:tc>
      </w:tr>
      <w:tr w:rsidR="00600B7F" w14:paraId="7CD83484" w14:textId="77777777" w:rsidTr="00AE1CD5">
        <w:trPr>
          <w:trHeight w:val="283"/>
        </w:trPr>
        <w:tc>
          <w:tcPr>
            <w:tcW w:w="493" w:type="dxa"/>
          </w:tcPr>
          <w:p w14:paraId="3AD6A7E0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57F31CCE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Histamin</w:t>
            </w:r>
            <w:proofErr w:type="spellEnd"/>
          </w:p>
        </w:tc>
        <w:tc>
          <w:tcPr>
            <w:tcW w:w="2835" w:type="dxa"/>
            <w:hideMark/>
          </w:tcPr>
          <w:p w14:paraId="24A50246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3.1.1</w:t>
            </w:r>
          </w:p>
        </w:tc>
        <w:tc>
          <w:tcPr>
            <w:tcW w:w="851" w:type="dxa"/>
            <w:hideMark/>
          </w:tcPr>
          <w:p w14:paraId="6954FF6F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1E047381" w14:textId="77777777" w:rsidTr="00AE1CD5">
        <w:trPr>
          <w:trHeight w:val="283"/>
        </w:trPr>
        <w:tc>
          <w:tcPr>
            <w:tcW w:w="493" w:type="dxa"/>
          </w:tcPr>
          <w:p w14:paraId="0D639B1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4140E9C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20"/>
                <w:lang w:val="en-GB"/>
              </w:rPr>
              <w:t>Diethyloxalacetate</w:t>
            </w:r>
            <w:proofErr w:type="spellEnd"/>
            <w:r>
              <w:rPr>
                <w:rFonts w:ascii="Arial" w:hAnsi="Arial" w:cs="Arial"/>
                <w:sz w:val="16"/>
                <w:szCs w:val="20"/>
                <w:lang w:val="en-GB"/>
              </w:rPr>
              <w:t>, sodium</w:t>
            </w:r>
          </w:p>
        </w:tc>
        <w:tc>
          <w:tcPr>
            <w:tcW w:w="2835" w:type="dxa"/>
            <w:hideMark/>
          </w:tcPr>
          <w:p w14:paraId="7254D11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4.1.1</w:t>
            </w:r>
          </w:p>
        </w:tc>
        <w:tc>
          <w:tcPr>
            <w:tcW w:w="851" w:type="dxa"/>
            <w:hideMark/>
          </w:tcPr>
          <w:p w14:paraId="3AE5D40B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42BA3085" w14:textId="77777777" w:rsidTr="00AE1CD5">
        <w:trPr>
          <w:trHeight w:val="283"/>
        </w:trPr>
        <w:tc>
          <w:tcPr>
            <w:tcW w:w="493" w:type="dxa"/>
          </w:tcPr>
          <w:p w14:paraId="2BCFD69C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5F68E1BB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Sulphur</w:t>
            </w:r>
          </w:p>
        </w:tc>
        <w:tc>
          <w:tcPr>
            <w:tcW w:w="2835" w:type="dxa"/>
            <w:hideMark/>
          </w:tcPr>
          <w:p w14:paraId="55A8B29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4.1.1</w:t>
            </w:r>
          </w:p>
        </w:tc>
        <w:tc>
          <w:tcPr>
            <w:tcW w:w="851" w:type="dxa"/>
            <w:hideMark/>
          </w:tcPr>
          <w:p w14:paraId="43D7A3F8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9</w:t>
            </w:r>
          </w:p>
        </w:tc>
      </w:tr>
      <w:tr w:rsidR="009452C6" w14:paraId="23BD08CD" w14:textId="77777777" w:rsidTr="00F80400">
        <w:trPr>
          <w:trHeight w:val="283"/>
        </w:trPr>
        <w:tc>
          <w:tcPr>
            <w:tcW w:w="7655" w:type="dxa"/>
            <w:gridSpan w:val="4"/>
            <w:vAlign w:val="center"/>
          </w:tcPr>
          <w:p w14:paraId="789914B9" w14:textId="34FD17F1" w:rsidR="009452C6" w:rsidRDefault="009452C6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>Extracts</w:t>
            </w:r>
            <w:r w:rsidRPr="00176B02">
              <w:rPr>
                <w:rFonts w:ascii="Arial" w:hAnsi="Arial" w:cs="Arial"/>
                <w:i/>
                <w:iCs/>
                <w:sz w:val="16"/>
                <w:szCs w:val="20"/>
                <w:lang w:val="en-GB"/>
              </w:rPr>
              <w:t xml:space="preserve"> of organs from healthy pigs</w:t>
            </w:r>
          </w:p>
        </w:tc>
      </w:tr>
      <w:tr w:rsidR="00600B7F" w14:paraId="318767ED" w14:textId="77777777" w:rsidTr="00AE1CD5">
        <w:trPr>
          <w:trHeight w:val="283"/>
        </w:trPr>
        <w:tc>
          <w:tcPr>
            <w:tcW w:w="493" w:type="dxa"/>
          </w:tcPr>
          <w:p w14:paraId="7BE42678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7AA4C6B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Liver</w:t>
            </w:r>
          </w:p>
        </w:tc>
        <w:tc>
          <w:tcPr>
            <w:tcW w:w="2835" w:type="dxa"/>
            <w:hideMark/>
          </w:tcPr>
          <w:p w14:paraId="1E688E3C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hideMark/>
          </w:tcPr>
          <w:p w14:paraId="2C25645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4</w:t>
            </w:r>
          </w:p>
        </w:tc>
      </w:tr>
      <w:tr w:rsidR="00600B7F" w14:paraId="20311A03" w14:textId="77777777" w:rsidTr="00AE1CD5">
        <w:trPr>
          <w:trHeight w:val="283"/>
        </w:trPr>
        <w:tc>
          <w:tcPr>
            <w:tcW w:w="493" w:type="dxa"/>
          </w:tcPr>
          <w:p w14:paraId="32AAAE6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58F1DEA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Colon</w:t>
            </w:r>
          </w:p>
        </w:tc>
        <w:tc>
          <w:tcPr>
            <w:tcW w:w="2835" w:type="dxa"/>
            <w:hideMark/>
          </w:tcPr>
          <w:p w14:paraId="51F7140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hideMark/>
          </w:tcPr>
          <w:p w14:paraId="0EC7C083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03303192" w14:textId="77777777" w:rsidTr="00AE1CD5">
        <w:trPr>
          <w:trHeight w:val="283"/>
        </w:trPr>
        <w:tc>
          <w:tcPr>
            <w:tcW w:w="493" w:type="dxa"/>
          </w:tcPr>
          <w:p w14:paraId="16BFB651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53C1F101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Duodenum</w:t>
            </w:r>
          </w:p>
        </w:tc>
        <w:tc>
          <w:tcPr>
            <w:tcW w:w="2835" w:type="dxa"/>
            <w:hideMark/>
          </w:tcPr>
          <w:p w14:paraId="52479A50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hideMark/>
          </w:tcPr>
          <w:p w14:paraId="1FF7DEEF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18D06A8B" w14:textId="77777777" w:rsidTr="00AE1CD5">
        <w:trPr>
          <w:trHeight w:val="283"/>
        </w:trPr>
        <w:tc>
          <w:tcPr>
            <w:tcW w:w="493" w:type="dxa"/>
          </w:tcPr>
          <w:p w14:paraId="6AEA7119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3F01BBB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Pancreas</w:t>
            </w:r>
          </w:p>
        </w:tc>
        <w:tc>
          <w:tcPr>
            <w:tcW w:w="2835" w:type="dxa"/>
            <w:hideMark/>
          </w:tcPr>
          <w:p w14:paraId="408BB1D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hideMark/>
          </w:tcPr>
          <w:p w14:paraId="4A32C585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35948168" w14:textId="77777777" w:rsidTr="00AE1CD5">
        <w:trPr>
          <w:trHeight w:val="283"/>
        </w:trPr>
        <w:tc>
          <w:tcPr>
            <w:tcW w:w="493" w:type="dxa"/>
          </w:tcPr>
          <w:p w14:paraId="0E940734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hideMark/>
          </w:tcPr>
          <w:p w14:paraId="5FE50BEA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Thymus</w:t>
            </w:r>
          </w:p>
        </w:tc>
        <w:tc>
          <w:tcPr>
            <w:tcW w:w="2835" w:type="dxa"/>
            <w:hideMark/>
          </w:tcPr>
          <w:p w14:paraId="7106E86C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hideMark/>
          </w:tcPr>
          <w:p w14:paraId="310F5DF6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  <w:tr w:rsidR="00600B7F" w14:paraId="2567C093" w14:textId="77777777" w:rsidTr="00AE1CD5">
        <w:trPr>
          <w:trHeight w:val="283"/>
        </w:trPr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540DC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5F5BD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Gall bladd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127E1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>Method 2.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53C2E0" w14:textId="77777777" w:rsidR="00600B7F" w:rsidRDefault="00600B7F" w:rsidP="00AE1CD5">
            <w:pPr>
              <w:spacing w:before="0" w:after="0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sz w:val="16"/>
                <w:szCs w:val="20"/>
                <w:lang w:val="en-GB"/>
              </w:rPr>
              <w:t>1E-6</w:t>
            </w:r>
          </w:p>
        </w:tc>
      </w:tr>
    </w:tbl>
    <w:p w14:paraId="5B29DB86" w14:textId="68C98676" w:rsidR="00F50EF0" w:rsidRPr="004453F3" w:rsidRDefault="00600B7F" w:rsidP="004453F3">
      <w:pPr>
        <w:spacing w:line="256" w:lineRule="auto"/>
        <w:rPr>
          <w:rFonts w:asciiTheme="minorHAnsi" w:hAnsiTheme="minorHAnsi"/>
          <w:bCs/>
          <w:sz w:val="16"/>
          <w:szCs w:val="16"/>
          <w:lang w:val="en-GB"/>
        </w:rPr>
      </w:pPr>
      <w:r>
        <w:rPr>
          <w:bCs/>
          <w:sz w:val="16"/>
          <w:szCs w:val="16"/>
          <w:lang w:val="en-GB"/>
        </w:rPr>
        <w:t>Ph</w:t>
      </w:r>
      <w:r w:rsidR="009452C6">
        <w:rPr>
          <w:bCs/>
          <w:sz w:val="16"/>
          <w:szCs w:val="16"/>
          <w:lang w:val="en-GB"/>
        </w:rPr>
        <w:t>.</w:t>
      </w:r>
      <w:r>
        <w:rPr>
          <w:bCs/>
          <w:sz w:val="16"/>
          <w:szCs w:val="16"/>
          <w:lang w:val="en-GB"/>
        </w:rPr>
        <w:t xml:space="preserve"> Eur</w:t>
      </w:r>
      <w:r w:rsidR="009452C6">
        <w:rPr>
          <w:bCs/>
          <w:sz w:val="16"/>
          <w:szCs w:val="16"/>
          <w:lang w:val="en-GB"/>
        </w:rPr>
        <w:t>.</w:t>
      </w:r>
      <w:r>
        <w:rPr>
          <w:bCs/>
          <w:sz w:val="16"/>
          <w:szCs w:val="16"/>
          <w:lang w:val="en-GB"/>
        </w:rPr>
        <w:t xml:space="preserve"> = </w:t>
      </w:r>
      <w:r w:rsidR="009452C6" w:rsidRPr="009452C6">
        <w:rPr>
          <w:sz w:val="16"/>
          <w:szCs w:val="16"/>
          <w:lang w:val="en-GB"/>
        </w:rPr>
        <w:t>European Pharmacopoeia</w:t>
      </w:r>
    </w:p>
    <w:sectPr w:rsidR="00F50EF0" w:rsidRPr="00445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B7F"/>
    <w:rsid w:val="000244CB"/>
    <w:rsid w:val="000405A1"/>
    <w:rsid w:val="0004589F"/>
    <w:rsid w:val="000634F9"/>
    <w:rsid w:val="000A04EA"/>
    <w:rsid w:val="000D7C55"/>
    <w:rsid w:val="000E54D8"/>
    <w:rsid w:val="00121916"/>
    <w:rsid w:val="001500EE"/>
    <w:rsid w:val="00157BE6"/>
    <w:rsid w:val="00165D4E"/>
    <w:rsid w:val="00181A67"/>
    <w:rsid w:val="0019496C"/>
    <w:rsid w:val="00196D2E"/>
    <w:rsid w:val="001B6271"/>
    <w:rsid w:val="001B774F"/>
    <w:rsid w:val="001C64AA"/>
    <w:rsid w:val="001D29A2"/>
    <w:rsid w:val="001F0CF2"/>
    <w:rsid w:val="00237246"/>
    <w:rsid w:val="0025092E"/>
    <w:rsid w:val="0025509E"/>
    <w:rsid w:val="00290B18"/>
    <w:rsid w:val="0029322A"/>
    <w:rsid w:val="002A2727"/>
    <w:rsid w:val="002D19B3"/>
    <w:rsid w:val="002F330D"/>
    <w:rsid w:val="003205F0"/>
    <w:rsid w:val="00326A9E"/>
    <w:rsid w:val="003270E3"/>
    <w:rsid w:val="00385AAC"/>
    <w:rsid w:val="003970EF"/>
    <w:rsid w:val="003C59F5"/>
    <w:rsid w:val="003C7214"/>
    <w:rsid w:val="003F06CE"/>
    <w:rsid w:val="003F1E7F"/>
    <w:rsid w:val="003F4E9D"/>
    <w:rsid w:val="0040540D"/>
    <w:rsid w:val="004275F8"/>
    <w:rsid w:val="00434024"/>
    <w:rsid w:val="004453F3"/>
    <w:rsid w:val="004504E7"/>
    <w:rsid w:val="004524A5"/>
    <w:rsid w:val="00483FB7"/>
    <w:rsid w:val="00497D6F"/>
    <w:rsid w:val="004A1777"/>
    <w:rsid w:val="004C038C"/>
    <w:rsid w:val="004D2C95"/>
    <w:rsid w:val="004D37A0"/>
    <w:rsid w:val="00516258"/>
    <w:rsid w:val="005300B6"/>
    <w:rsid w:val="00553F79"/>
    <w:rsid w:val="00595C66"/>
    <w:rsid w:val="005B40BE"/>
    <w:rsid w:val="005B695D"/>
    <w:rsid w:val="005C66E8"/>
    <w:rsid w:val="005D488F"/>
    <w:rsid w:val="005D7770"/>
    <w:rsid w:val="00600B7F"/>
    <w:rsid w:val="006124EC"/>
    <w:rsid w:val="00640F7A"/>
    <w:rsid w:val="006451AB"/>
    <w:rsid w:val="006B5584"/>
    <w:rsid w:val="006D00CB"/>
    <w:rsid w:val="006D3AC2"/>
    <w:rsid w:val="006D5DA6"/>
    <w:rsid w:val="006F044A"/>
    <w:rsid w:val="00701A94"/>
    <w:rsid w:val="007467F2"/>
    <w:rsid w:val="007508C2"/>
    <w:rsid w:val="00756A0B"/>
    <w:rsid w:val="00762BF6"/>
    <w:rsid w:val="0077739E"/>
    <w:rsid w:val="00794637"/>
    <w:rsid w:val="007A6221"/>
    <w:rsid w:val="007E21E0"/>
    <w:rsid w:val="00807A5E"/>
    <w:rsid w:val="00811D7F"/>
    <w:rsid w:val="00817C52"/>
    <w:rsid w:val="0082555C"/>
    <w:rsid w:val="008316F3"/>
    <w:rsid w:val="00875D5E"/>
    <w:rsid w:val="00892512"/>
    <w:rsid w:val="0089391D"/>
    <w:rsid w:val="0090121A"/>
    <w:rsid w:val="009213C6"/>
    <w:rsid w:val="00933D2E"/>
    <w:rsid w:val="009452C6"/>
    <w:rsid w:val="00953A68"/>
    <w:rsid w:val="00956B75"/>
    <w:rsid w:val="00984932"/>
    <w:rsid w:val="00985380"/>
    <w:rsid w:val="009972FB"/>
    <w:rsid w:val="009B7AA9"/>
    <w:rsid w:val="009C67D9"/>
    <w:rsid w:val="00A00479"/>
    <w:rsid w:val="00A064B9"/>
    <w:rsid w:val="00A408BF"/>
    <w:rsid w:val="00A42908"/>
    <w:rsid w:val="00A8450B"/>
    <w:rsid w:val="00A860F6"/>
    <w:rsid w:val="00AB7BB0"/>
    <w:rsid w:val="00AD7D1A"/>
    <w:rsid w:val="00AE1CD5"/>
    <w:rsid w:val="00AF1307"/>
    <w:rsid w:val="00B0502E"/>
    <w:rsid w:val="00B41D5F"/>
    <w:rsid w:val="00B44CEF"/>
    <w:rsid w:val="00B470B1"/>
    <w:rsid w:val="00B54235"/>
    <w:rsid w:val="00B57DE6"/>
    <w:rsid w:val="00B60188"/>
    <w:rsid w:val="00B62C83"/>
    <w:rsid w:val="00B63A0E"/>
    <w:rsid w:val="00BB5C60"/>
    <w:rsid w:val="00BF27DB"/>
    <w:rsid w:val="00C01AC1"/>
    <w:rsid w:val="00C121D3"/>
    <w:rsid w:val="00C25117"/>
    <w:rsid w:val="00C61490"/>
    <w:rsid w:val="00C72C0F"/>
    <w:rsid w:val="00C91D52"/>
    <w:rsid w:val="00CA6963"/>
    <w:rsid w:val="00CC5305"/>
    <w:rsid w:val="00CD4B83"/>
    <w:rsid w:val="00CD56F6"/>
    <w:rsid w:val="00D26D42"/>
    <w:rsid w:val="00D315F9"/>
    <w:rsid w:val="00D57CAC"/>
    <w:rsid w:val="00E00242"/>
    <w:rsid w:val="00E02E63"/>
    <w:rsid w:val="00E331A9"/>
    <w:rsid w:val="00E474BE"/>
    <w:rsid w:val="00E633A5"/>
    <w:rsid w:val="00E83F1D"/>
    <w:rsid w:val="00E94309"/>
    <w:rsid w:val="00EA6A4D"/>
    <w:rsid w:val="00ED5ED7"/>
    <w:rsid w:val="00EF0633"/>
    <w:rsid w:val="00F0005B"/>
    <w:rsid w:val="00F121C8"/>
    <w:rsid w:val="00F44F5D"/>
    <w:rsid w:val="00F46299"/>
    <w:rsid w:val="00F50EF0"/>
    <w:rsid w:val="00F51B9F"/>
    <w:rsid w:val="00F54FE0"/>
    <w:rsid w:val="00F62947"/>
    <w:rsid w:val="00FA247A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DE29E"/>
  <w15:chartTrackingRefBased/>
  <w15:docId w15:val="{FC0D4AB3-3111-4806-B9A7-AA1EFEBA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B7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B7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0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B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B7F"/>
    <w:rPr>
      <w:rFonts w:ascii="Times New Roman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B7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B7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3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, M.C. (Martine)</dc:creator>
  <cp:keywords/>
  <dc:description/>
  <cp:lastModifiedBy>Morrison, M.C. (Martine)</cp:lastModifiedBy>
  <cp:revision>9</cp:revision>
  <dcterms:created xsi:type="dcterms:W3CDTF">2020-08-12T12:06:00Z</dcterms:created>
  <dcterms:modified xsi:type="dcterms:W3CDTF">2020-08-31T15:04:00Z</dcterms:modified>
</cp:coreProperties>
</file>